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able S5: Anthropometrics and quantitative metabolic traits in the population-based Inter99 study sample in relation to the rs2237897 genotypes of </w:t>
      </w:r>
      <w:r>
        <w:rPr>
          <w:i/>
          <w:lang w:val="en-GB"/>
        </w:rPr>
        <w:t>KCNQ1</w:t>
      </w:r>
      <w:r>
        <w:rPr>
          <w:lang w:val="en-GB"/>
        </w:rPr>
        <w:t xml:space="preserve">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751"/>
        <w:gridCol w:w="1496"/>
        <w:gridCol w:w="1494"/>
        <w:gridCol w:w="991"/>
      </w:tblGrid>
      <w:tr>
        <w:trPr/>
        <w:tc>
          <w:tcPr>
            <w:tcW w:w="82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s2237897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T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T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vertAlign w:val="subscript"/>
                <w:lang w:val="en-GB"/>
              </w:rPr>
              <w:t xml:space="preserve"> additive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N (m/w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,290 (2,638/2,652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4 (228/246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 (6/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±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±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±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ind w:right="-14" w:hanging="0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.2±4.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±4.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.7±4.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/>
        <w:tc>
          <w:tcPr>
            <w:tcW w:w="2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MA-IR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6±8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7±8.7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0.7±13.8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8</w:t>
            </w:r>
          </w:p>
        </w:tc>
      </w:tr>
      <w:tr>
        <w:trPr/>
        <w:tc>
          <w:tcPr>
            <w:tcW w:w="82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lucose traits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Fasting p-glucose (mmol/l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±0.8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±0.7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0±0.8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ind w:right="-14" w:hanging="0"/>
              <w:rPr>
                <w:lang w:val="da-DK"/>
              </w:rPr>
            </w:pPr>
            <w:r>
              <w:rPr>
                <w:lang w:val="da-DK"/>
              </w:rPr>
              <w:t>p-glucose at 30 min (m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7±1.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8.6±1.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7.9±1.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8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ind w:right="-14" w:hanging="0"/>
              <w:rPr>
                <w:lang w:val="da-DK"/>
              </w:rPr>
            </w:pPr>
            <w:r>
              <w:rPr>
                <w:lang w:val="da-DK"/>
              </w:rPr>
              <w:t>p-glucose at 120 min (m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6.2±2.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 xml:space="preserve">6.1±2.0  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 xml:space="preserve">5.6±2.0  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48</w:t>
            </w:r>
          </w:p>
        </w:tc>
      </w:tr>
      <w:tr>
        <w:trPr/>
        <w:tc>
          <w:tcPr>
            <w:tcW w:w="2523" w:type="dxa"/>
            <w:tcBorders>
              <w:bottom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IncAUCglucose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21±136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14±13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94±14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36</w:t>
            </w:r>
          </w:p>
        </w:tc>
      </w:tr>
      <w:tr>
        <w:trPr/>
        <w:tc>
          <w:tcPr>
            <w:tcW w:w="82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Insulin traits</w:t>
            </w:r>
          </w:p>
        </w:tc>
      </w:tr>
      <w:tr>
        <w:trPr/>
        <w:tc>
          <w:tcPr>
            <w:tcW w:w="2523" w:type="dxa"/>
            <w:tcBorders>
              <w:top w:val="single" w:sz="4" w:space="0" w:color="000000"/>
            </w:tcBorders>
          </w:tcPr>
          <w:p>
            <w:pPr>
              <w:pStyle w:val="Normal"/>
              <w:ind w:right="-14" w:hanging="0"/>
              <w:rPr>
                <w:lang w:val="en-GB"/>
              </w:rPr>
            </w:pPr>
            <w:r>
              <w:rPr>
                <w:lang w:val="en-GB"/>
              </w:rPr>
              <w:t>Fasting s-insulin (pmol/l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±28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±28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±29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30 min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0±18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3±1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4±25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-insulin at 120 min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7±2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5±19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9±5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cAUC insulin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2,861±16,03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3,317±14,46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9,852±32,10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98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ting s-C-peptide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97±27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91±27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539±27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94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30 min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,996±71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54±7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017±87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61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C-peptide at 120 min (pmol/l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313±1,02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297±1,01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,273±1,44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85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IncAUC C-peptide 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1,035±57,96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3,885±58,33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162,188±77,105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 xml:space="preserve">0.29 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ulinogenic index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29.1±19.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1.1±20.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8.2±26.3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17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position index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3.6±2.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8±2.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4±3.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S</w:t>
            </w:r>
            <w:r>
              <w:rPr>
                <w:vertAlign w:val="subscript"/>
                <w:lang w:val="en-GB"/>
              </w:rPr>
              <w:t>I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2±4.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3±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6±5.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2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GTT-AIR</w:t>
            </w:r>
          </w:p>
        </w:tc>
        <w:tc>
          <w:tcPr>
            <w:tcW w:w="17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840±1,08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889±1,06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401±</w:t>
            </w:r>
            <w:r>
              <w:rPr>
                <w:lang w:val="da-DK"/>
              </w:rPr>
              <w:t>929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lang w:val="da-DK"/>
              </w:rPr>
            </w:pPr>
            <w:r>
              <w:rPr>
                <w:lang w:val="da-DK"/>
              </w:rPr>
              <w:t>0.0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Data are unadjusted mean</w:t>
      </w:r>
      <w:r>
        <w:rPr>
          <w:rFonts w:eastAsia="Symbol" w:cs="Symbol" w:ascii="Symbol" w:hAnsi="Symbol"/>
        </w:rPr>
        <w:t></w:t>
      </w:r>
      <w:r>
        <w:rPr>
          <w:lang w:val="en-GB"/>
        </w:rPr>
        <w:t>S.D data for a total of 5,776 middle-aged individuals with either normal glucose tolerance (n = 4,375), impaired fasting glycemia (n = 485), impaired glucose tolerance (n = 667) or screen-detected and treatment-naïve type 2 diabetes (n = 249) stratified according to genotype. General linear regression analyses were used to calculate differences between geneotypes and p-values shown are for an additive genetic model and are adjusted for age, BMI and sex. incAUC, incremental area under the curve; HOMA-IR, homeostasis model assessment of insulin resistance; BIGTT-SI, BIGTT-insulin sensitivity; BIGTT-AIR, BIGTT acute insulin respons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0"/>
      <w:szCs w:val="20"/>
      <w:lang w:val="en-GB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8:43:00Z</dcterms:created>
  <dc:creator>Johan</dc:creator>
  <dc:description/>
  <dc:language>en-US</dc:language>
  <cp:lastModifiedBy>Johan</cp:lastModifiedBy>
  <dcterms:modified xsi:type="dcterms:W3CDTF">2009-05-14T18:43:00Z</dcterms:modified>
  <cp:revision>1</cp:revision>
  <dc:subject/>
  <dc:title>Table S5: Anthropometrics and quantitative metabolic traits in the population-based Inter99 study sample in relation to the rs</dc:title>
</cp:coreProperties>
</file>